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62FD6" w:rsidRPr="006D11DB" w:rsidRDefault="006D11DB">
      <w:r w:rsidRPr="006D11DB">
        <w:rPr>
          <w:noProof/>
        </w:rPr>
        <w:drawing>
          <wp:inline distT="0" distB="0" distL="0" distR="0">
            <wp:extent cx="5731510" cy="2715895"/>
            <wp:effectExtent l="0" t="0" r="2540" b="8255"/>
            <wp:docPr id="4208883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888343" name="Image 4208883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1DB" w:rsidRPr="006D11DB" w:rsidRDefault="006D11DB" w:rsidP="006D11DB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D11DB">
        <w:rPr>
          <w:rFonts w:asciiTheme="majorBidi" w:hAnsiTheme="majorBidi" w:cstheme="majorBidi"/>
          <w:b/>
          <w:bCs/>
          <w:sz w:val="24"/>
          <w:szCs w:val="24"/>
          <w:lang w:val="en-GB"/>
        </w:rPr>
        <w:t>Figure1.</w:t>
      </w:r>
      <w:r w:rsidRPr="006D11D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D11DB">
        <w:rPr>
          <w:rFonts w:asciiTheme="majorBidi" w:hAnsiTheme="majorBidi" w:cstheme="majorBidi"/>
          <w:sz w:val="24"/>
          <w:szCs w:val="24"/>
          <w:lang w:val="en-GB"/>
        </w:rPr>
        <w:t>ATR–FTIR spectrum of the synthesized azomethine (Schiff base) bearing nitro substituents.</w:t>
      </w:r>
    </w:p>
    <w:sectPr w:rsidR="006D11DB" w:rsidRPr="006D1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DB"/>
    <w:rsid w:val="002C2A51"/>
    <w:rsid w:val="00362FD6"/>
    <w:rsid w:val="004C390C"/>
    <w:rsid w:val="005D4DA6"/>
    <w:rsid w:val="006D11DB"/>
    <w:rsid w:val="00804713"/>
    <w:rsid w:val="00F1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95248"/>
  <w15:chartTrackingRefBased/>
  <w15:docId w15:val="{E65EC106-428B-4EF1-B45F-064C2C40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D11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1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D11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11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11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11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11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11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11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11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11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D11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11D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11D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11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11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11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11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1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D1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11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D1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11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D11D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11D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D11D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11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11D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11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outebdja</dc:creator>
  <cp:keywords/>
  <dc:description/>
  <cp:lastModifiedBy>Mehdi Boutebdja</cp:lastModifiedBy>
  <cp:revision>1</cp:revision>
  <dcterms:created xsi:type="dcterms:W3CDTF">2026-01-28T16:00:00Z</dcterms:created>
  <dcterms:modified xsi:type="dcterms:W3CDTF">2026-01-28T16:05:00Z</dcterms:modified>
</cp:coreProperties>
</file>